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984" w:rsidRDefault="00447984"/>
    <w:p w:rsidR="00EF51A9" w:rsidRDefault="00EF51A9">
      <w:proofErr w:type="gramStart"/>
      <w:r>
        <w:t>Supplementary Table 2.</w:t>
      </w:r>
      <w:proofErr w:type="gramEnd"/>
      <w:r>
        <w:t xml:space="preserve"> </w:t>
      </w:r>
      <w:proofErr w:type="gramStart"/>
      <w:r>
        <w:t>Location,</w:t>
      </w:r>
      <w:proofErr w:type="gramEnd"/>
      <w:r>
        <w:t xml:space="preserve"> week</w:t>
      </w:r>
      <w:bookmarkStart w:id="0" w:name="_GoBack"/>
      <w:bookmarkEnd w:id="0"/>
      <w:r>
        <w:t xml:space="preserve"> and year of collection of viruses with reduced or highly reduced inhibition.</w:t>
      </w:r>
    </w:p>
    <w:tbl>
      <w:tblPr>
        <w:tblStyle w:val="TableGrid"/>
        <w:tblpPr w:leftFromText="180" w:rightFromText="180" w:vertAnchor="text" w:horzAnchor="margin" w:tblpY="357"/>
        <w:tblW w:w="13404" w:type="dxa"/>
        <w:tblLook w:val="04A0" w:firstRow="1" w:lastRow="0" w:firstColumn="1" w:lastColumn="0" w:noHBand="0" w:noVBand="1"/>
      </w:tblPr>
      <w:tblGrid>
        <w:gridCol w:w="764"/>
        <w:gridCol w:w="794"/>
        <w:gridCol w:w="3091"/>
        <w:gridCol w:w="642"/>
        <w:gridCol w:w="1812"/>
        <w:gridCol w:w="1168"/>
        <w:gridCol w:w="1026"/>
        <w:gridCol w:w="1003"/>
        <w:gridCol w:w="1166"/>
        <w:gridCol w:w="1938"/>
      </w:tblGrid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ome country patient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 subtype/B lineage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r w:rsidRPr="00AA19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namivir</w:t>
            </w:r>
            <w:r w:rsidRPr="00AA19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amivir</w:t>
            </w:r>
            <w:r w:rsidRPr="00AA19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inamivir</w:t>
            </w:r>
            <w:r w:rsidRPr="00AA19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ubstitu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 xml:space="preserve"> isolat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101L/H, D342S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au, 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Vic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1T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Vic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K152M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w Zealand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T157I , D214G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w Zealand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3R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1T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Vic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G104G/R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(Yam HA/Vic NA)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T106P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142S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Vic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G145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Washington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E119V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51A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2T, S331R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Q136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T146I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2T, S331R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2T, S331R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245T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G320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Colorado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E119V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G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1T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1N1)pdm09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5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A(H3N2)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292K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H273Y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I221T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 detected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Vermont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91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  <w:tc>
          <w:tcPr>
            <w:tcW w:w="64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03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166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D197N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AA19D2" w:rsidRPr="00EF51A9" w:rsidTr="00AA19D2">
        <w:trPr>
          <w:trHeight w:val="255"/>
        </w:trPr>
        <w:tc>
          <w:tcPr>
            <w:tcW w:w="76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94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91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64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12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B Yam</w:t>
            </w:r>
          </w:p>
        </w:tc>
        <w:tc>
          <w:tcPr>
            <w:tcW w:w="1168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02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1003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166" w:type="dxa"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938" w:type="dxa"/>
            <w:noWrap/>
            <w:hideMark/>
          </w:tcPr>
          <w:p w:rsidR="00AA19D2" w:rsidRPr="00EF51A9" w:rsidRDefault="00AA19D2" w:rsidP="00AA1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51A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:rsidR="003812CC" w:rsidRDefault="003812CC"/>
    <w:p w:rsidR="00EF51A9" w:rsidRDefault="000B77E0">
      <w:r w:rsidRPr="00AA19D2">
        <w:rPr>
          <w:vertAlign w:val="superscript"/>
        </w:rPr>
        <w:t>1</w:t>
      </w:r>
      <w:r>
        <w:t xml:space="preserve"> NI = normal inhibition; </w:t>
      </w:r>
      <w:r w:rsidRPr="000B77E0">
        <w:t>RI = reduced inhibition; HRI = highly reduced inhibition;</w:t>
      </w:r>
    </w:p>
    <w:sectPr w:rsidR="00EF51A9" w:rsidSect="003812CC">
      <w:pgSz w:w="15840" w:h="12240" w:orient="landscape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A9"/>
    <w:rsid w:val="000B77E0"/>
    <w:rsid w:val="003812CC"/>
    <w:rsid w:val="00447984"/>
    <w:rsid w:val="00AA19D2"/>
    <w:rsid w:val="00EF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